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330" w:rsidRPr="006A5947" w:rsidRDefault="00DD6330" w:rsidP="00DD63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A5947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F6AEDE8" wp14:editId="4435D474">
            <wp:extent cx="5396230" cy="2693670"/>
            <wp:effectExtent l="0" t="0" r="13970" b="11430"/>
            <wp:docPr id="7" name="Gráfico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0BDBDB-839A-2E45-B19B-1FD4366188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D6330" w:rsidRPr="006A5947" w:rsidRDefault="00DD6330" w:rsidP="00DD63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D6330" w:rsidRPr="006A5947" w:rsidRDefault="00DD6330" w:rsidP="00DD63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A5947"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1: Prevalence of headac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with 95% confidence intervals) </w:t>
      </w:r>
      <w:r w:rsidRPr="006A5947">
        <w:rPr>
          <w:rFonts w:ascii="Times New Roman" w:hAnsi="Times New Roman" w:cs="Times New Roman"/>
          <w:sz w:val="20"/>
          <w:szCs w:val="20"/>
          <w:lang w:val="en-US"/>
        </w:rPr>
        <w:t xml:space="preserve">depending on the influenza lineage. </w:t>
      </w:r>
    </w:p>
    <w:p w:rsidR="00BB41A3" w:rsidRPr="00DD6330" w:rsidRDefault="00BB41A3" w:rsidP="00DD6330">
      <w:bookmarkStart w:id="0" w:name="_GoBack"/>
      <w:bookmarkEnd w:id="0"/>
    </w:p>
    <w:sectPr w:rsidR="00BB41A3" w:rsidRPr="00DD63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DB2"/>
    <w:rsid w:val="00050DB2"/>
    <w:rsid w:val="00BB41A3"/>
    <w:rsid w:val="00DD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D4054-8DB3-4404-8B08-2BB315E36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330"/>
    <w:pPr>
      <w:spacing w:after="0" w:line="240" w:lineRule="auto"/>
    </w:pPr>
    <w:rPr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DGA\Dropbox\Neurologi&#769;a\Proyectos\INCEVAL\GRS%202022%20Gripe\Datos%20gripe%20140720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_tradnl"/>
              <a:t>Prevalence of headache depending on the type/subtype/lineag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ircullating strain new'!$K$39</c:f>
              <c:strCache>
                <c:ptCount val="1"/>
                <c:pt idx="0">
                  <c:v>Headache (ITT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circullating strain new'!$N$26:$N$31</c:f>
                <c:numCache>
                  <c:formatCode>General</c:formatCode>
                  <c:ptCount val="6"/>
                  <c:pt idx="0">
                    <c:v>3.5272347826086872</c:v>
                  </c:pt>
                  <c:pt idx="1">
                    <c:v>4.7143161290322553</c:v>
                  </c:pt>
                  <c:pt idx="2">
                    <c:v>12.502295081967212</c:v>
                  </c:pt>
                  <c:pt idx="3">
                    <c:v>6.6709989304812893</c:v>
                  </c:pt>
                  <c:pt idx="4">
                    <c:v>10.913131578947372</c:v>
                  </c:pt>
                  <c:pt idx="5">
                    <c:v>6.8298135802469062</c:v>
                  </c:pt>
                </c:numCache>
              </c:numRef>
            </c:plus>
            <c:minus>
              <c:numRef>
                <c:f>'circullating strain new'!$M$26:$M$31</c:f>
                <c:numCache>
                  <c:formatCode>General</c:formatCode>
                  <c:ptCount val="6"/>
                  <c:pt idx="0">
                    <c:v>3.4533263788968824</c:v>
                  </c:pt>
                  <c:pt idx="1">
                    <c:v>5.0563453580901836</c:v>
                  </c:pt>
                  <c:pt idx="2">
                    <c:v>11.622942465753425</c:v>
                  </c:pt>
                  <c:pt idx="3">
                    <c:v>7.3308010695187065</c:v>
                  </c:pt>
                  <c:pt idx="4">
                    <c:v>16.731368421052629</c:v>
                  </c:pt>
                  <c:pt idx="5">
                    <c:v>7.78428641975308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ircullating strain new'!$J$40:$J$45</c:f>
              <c:strCache>
                <c:ptCount val="6"/>
                <c:pt idx="0">
                  <c:v>AH3 (n=834)</c:v>
                </c:pt>
                <c:pt idx="1">
                  <c:v>AnH1N1 (n=377)</c:v>
                </c:pt>
                <c:pt idx="2">
                  <c:v>ANS (n=73)</c:v>
                </c:pt>
                <c:pt idx="3">
                  <c:v>BNS (n=187)</c:v>
                </c:pt>
                <c:pt idx="4">
                  <c:v>B/VICTORIA (n=38)</c:v>
                </c:pt>
                <c:pt idx="5">
                  <c:v>B/YAMAGATA (n=162)</c:v>
                </c:pt>
              </c:strCache>
            </c:strRef>
          </c:cat>
          <c:val>
            <c:numRef>
              <c:f>'circullating strain new'!$K$40:$K$45</c:f>
              <c:numCache>
                <c:formatCode>0.00</c:formatCode>
                <c:ptCount val="6"/>
                <c:pt idx="0">
                  <c:v>53.605769230769226</c:v>
                </c:pt>
                <c:pt idx="1">
                  <c:v>66.047745358090182</c:v>
                </c:pt>
                <c:pt idx="2">
                  <c:v>46.575342465753423</c:v>
                </c:pt>
                <c:pt idx="3">
                  <c:v>65.775401069518708</c:v>
                </c:pt>
                <c:pt idx="4">
                  <c:v>78.94736842105263</c:v>
                </c:pt>
                <c:pt idx="5">
                  <c:v>69.7530864197530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7F6-9541-AA04-CF16CA5DD67D}"/>
            </c:ext>
          </c:extLst>
        </c:ser>
        <c:ser>
          <c:idx val="1"/>
          <c:order val="1"/>
          <c:tx>
            <c:strRef>
              <c:f>'circullating strain new'!$L$39</c:f>
              <c:strCache>
                <c:ptCount val="1"/>
                <c:pt idx="0">
                  <c:v>Headache (PP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circullating strain new'!$N$26:$N$31</c:f>
                <c:numCache>
                  <c:formatCode>General</c:formatCode>
                  <c:ptCount val="6"/>
                  <c:pt idx="0">
                    <c:v>3.5272347826086872</c:v>
                  </c:pt>
                  <c:pt idx="1">
                    <c:v>4.7143161290322553</c:v>
                  </c:pt>
                  <c:pt idx="2">
                    <c:v>12.502295081967212</c:v>
                  </c:pt>
                  <c:pt idx="3">
                    <c:v>6.6709989304812893</c:v>
                  </c:pt>
                  <c:pt idx="4">
                    <c:v>10.913131578947372</c:v>
                  </c:pt>
                  <c:pt idx="5">
                    <c:v>6.8298135802469062</c:v>
                  </c:pt>
                </c:numCache>
              </c:numRef>
            </c:plus>
            <c:minus>
              <c:numRef>
                <c:f>'circullating strain new'!$O$26:$O$31</c:f>
                <c:numCache>
                  <c:formatCode>General</c:formatCode>
                  <c:ptCount val="6"/>
                  <c:pt idx="0">
                    <c:v>3.6422652173913121</c:v>
                  </c:pt>
                  <c:pt idx="1">
                    <c:v>5.070183870967746</c:v>
                  </c:pt>
                  <c:pt idx="2">
                    <c:v>13.225504918032783</c:v>
                  </c:pt>
                  <c:pt idx="3">
                    <c:v>7.3308010695187065</c:v>
                  </c:pt>
                  <c:pt idx="4">
                    <c:v>16.731368421052629</c:v>
                  </c:pt>
                  <c:pt idx="5">
                    <c:v>7.78428641975308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ircullating strain new'!$J$40:$J$45</c:f>
              <c:strCache>
                <c:ptCount val="6"/>
                <c:pt idx="0">
                  <c:v>AH3 (n=834)</c:v>
                </c:pt>
                <c:pt idx="1">
                  <c:v>AnH1N1 (n=377)</c:v>
                </c:pt>
                <c:pt idx="2">
                  <c:v>ANS (n=73)</c:v>
                </c:pt>
                <c:pt idx="3">
                  <c:v>BNS (n=187)</c:v>
                </c:pt>
                <c:pt idx="4">
                  <c:v>B/VICTORIA (n=38)</c:v>
                </c:pt>
                <c:pt idx="5">
                  <c:v>B/YAMAGATA (n=162)</c:v>
                </c:pt>
              </c:strCache>
            </c:strRef>
          </c:cat>
          <c:val>
            <c:numRef>
              <c:f>'circullating strain new'!$L$40:$L$45</c:f>
              <c:numCache>
                <c:formatCode>0.00</c:formatCode>
                <c:ptCount val="6"/>
                <c:pt idx="0">
                  <c:v>60.762942779291549</c:v>
                </c:pt>
                <c:pt idx="1">
                  <c:v>66.935483870967744</c:v>
                </c:pt>
                <c:pt idx="2">
                  <c:v>55.737704918032783</c:v>
                </c:pt>
                <c:pt idx="3">
                  <c:v>65.775401069518708</c:v>
                </c:pt>
                <c:pt idx="4">
                  <c:v>78.94736842105263</c:v>
                </c:pt>
                <c:pt idx="5">
                  <c:v>69.7530864197530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7F6-9541-AA04-CF16CA5DD67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460729904"/>
        <c:axId val="-460726096"/>
      </c:barChart>
      <c:catAx>
        <c:axId val="-460729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60726096"/>
        <c:crosses val="autoZero"/>
        <c:auto val="1"/>
        <c:lblAlgn val="ctr"/>
        <c:lblOffset val="100"/>
        <c:noMultiLvlLbl val="0"/>
      </c:catAx>
      <c:valAx>
        <c:axId val="-46072609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60729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4-05-08T13:28:00Z</dcterms:created>
  <dcterms:modified xsi:type="dcterms:W3CDTF">2024-05-08T13:28:00Z</dcterms:modified>
</cp:coreProperties>
</file>